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90307" w14:textId="21E0BD21" w:rsidR="00242054" w:rsidRPr="00FB280A" w:rsidRDefault="00242054" w:rsidP="00242054">
      <w:pPr>
        <w:pStyle w:val="Caption"/>
        <w:spacing w:after="0"/>
        <w:rPr>
          <w:rFonts w:ascii="Times New Roman" w:hAnsi="Times New Roman" w:cs="Times New Roman"/>
          <w:i w:val="0"/>
          <w:color w:val="000000" w:themeColor="text1"/>
          <w:sz w:val="22"/>
          <w:szCs w:val="24"/>
        </w:rPr>
      </w:pPr>
      <w:r w:rsidRPr="00FB280A">
        <w:rPr>
          <w:rFonts w:ascii="Times New Roman" w:hAnsi="Times New Roman" w:cs="Times New Roman"/>
          <w:b/>
          <w:i w:val="0"/>
          <w:color w:val="auto"/>
          <w:sz w:val="22"/>
          <w:szCs w:val="24"/>
        </w:rPr>
        <w:t>Supplementary Table S1:</w:t>
      </w:r>
      <w:r w:rsidRPr="00FB280A">
        <w:rPr>
          <w:rFonts w:ascii="Times New Roman" w:hAnsi="Times New Roman" w:cs="Times New Roman"/>
          <w:i w:val="0"/>
          <w:color w:val="auto"/>
          <w:sz w:val="22"/>
          <w:szCs w:val="24"/>
        </w:rPr>
        <w:t xml:space="preserve"> Descriptive statistics of deme</w:t>
      </w:r>
      <w:r w:rsidR="0083242A" w:rsidRPr="00FB280A">
        <w:rPr>
          <w:rFonts w:ascii="Times New Roman" w:hAnsi="Times New Roman" w:cs="Times New Roman"/>
          <w:i w:val="0"/>
          <w:color w:val="auto"/>
          <w:sz w:val="22"/>
          <w:szCs w:val="24"/>
        </w:rPr>
        <w:t xml:space="preserve">ntia and objective hearing test </w:t>
      </w:r>
    </w:p>
    <w:tbl>
      <w:tblPr>
        <w:tblStyle w:val="TableGrid"/>
        <w:tblW w:w="10238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06"/>
        <w:gridCol w:w="465"/>
        <w:gridCol w:w="518"/>
        <w:gridCol w:w="14"/>
        <w:gridCol w:w="970"/>
        <w:gridCol w:w="983"/>
        <w:gridCol w:w="984"/>
        <w:gridCol w:w="965"/>
        <w:gridCol w:w="18"/>
        <w:gridCol w:w="984"/>
        <w:gridCol w:w="947"/>
        <w:gridCol w:w="36"/>
        <w:gridCol w:w="988"/>
      </w:tblGrid>
      <w:tr w:rsidR="00242054" w:rsidRPr="006E6CC6" w14:paraId="534574AC" w14:textId="77777777" w:rsidTr="0083242A">
        <w:trPr>
          <w:trHeight w:val="277"/>
          <w:tblHeader/>
        </w:trPr>
        <w:tc>
          <w:tcPr>
            <w:tcW w:w="283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361368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407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938440" w14:textId="5F524EAF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Objective hearing screening test</w:t>
            </w:r>
            <w:r w:rsidR="0083242A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(Wave 7)</w:t>
            </w:r>
          </w:p>
        </w:tc>
      </w:tr>
      <w:tr w:rsidR="00242054" w:rsidRPr="006E6CC6" w14:paraId="40B5C6BE" w14:textId="77777777" w:rsidTr="0083242A">
        <w:trPr>
          <w:trHeight w:val="277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A99DA21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803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6B51F030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Total cohort from wave 7</w:t>
            </w:r>
          </w:p>
          <w:p w14:paraId="4178573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(n= 6,902)</w:t>
            </w:r>
          </w:p>
        </w:tc>
        <w:tc>
          <w:tcPr>
            <w:tcW w:w="195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B7143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Poor </w:t>
            </w:r>
          </w:p>
          <w:p w14:paraId="4A8FCBD6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(n=359, 5.2%)</w:t>
            </w:r>
          </w:p>
        </w:tc>
        <w:tc>
          <w:tcPr>
            <w:tcW w:w="194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8BB79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Moderate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difficulties</w:t>
            </w:r>
          </w:p>
          <w:p w14:paraId="5010114C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(n=2,314, 33.5%)</w:t>
            </w:r>
          </w:p>
        </w:tc>
        <w:tc>
          <w:tcPr>
            <w:tcW w:w="194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37475D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Normal </w:t>
            </w:r>
          </w:p>
          <w:p w14:paraId="75D97BC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(n=4,229, 61.3%)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36EE78C" w14:textId="77777777" w:rsidR="00242054" w:rsidRPr="006E6CC6" w:rsidRDefault="00242054" w:rsidP="00360DF7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p-value</w:t>
            </w:r>
          </w:p>
        </w:tc>
      </w:tr>
      <w:tr w:rsidR="00242054" w:rsidRPr="006E6CC6" w14:paraId="30CFFD0C" w14:textId="77777777" w:rsidTr="0083242A">
        <w:trPr>
          <w:trHeight w:val="277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963B8C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771923" w14:textId="77777777" w:rsidR="00242054" w:rsidRPr="00FB280A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B280A">
              <w:rPr>
                <w:rFonts w:ascii="Times New Roman" w:hAnsi="Times New Roman" w:cs="Times New Roman"/>
                <w:b/>
                <w:sz w:val="18"/>
                <w:szCs w:val="24"/>
              </w:rPr>
              <w:t>N</w:t>
            </w:r>
          </w:p>
        </w:tc>
        <w:tc>
          <w:tcPr>
            <w:tcW w:w="9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0C4528" w14:textId="77777777" w:rsidR="00242054" w:rsidRPr="00FB280A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B280A">
              <w:rPr>
                <w:rFonts w:ascii="Times New Roman" w:hAnsi="Times New Roman" w:cs="Times New Roman"/>
                <w:b/>
                <w:sz w:val="18"/>
                <w:szCs w:val="24"/>
              </w:rPr>
              <w:t>%</w:t>
            </w:r>
          </w:p>
        </w:tc>
        <w:tc>
          <w:tcPr>
            <w:tcW w:w="9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C5E986" w14:textId="77777777" w:rsidR="00242054" w:rsidRPr="00FB280A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B280A">
              <w:rPr>
                <w:rFonts w:ascii="Times New Roman" w:hAnsi="Times New Roman" w:cs="Times New Roman"/>
                <w:b/>
                <w:sz w:val="18"/>
                <w:szCs w:val="24"/>
              </w:rPr>
              <w:t>N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9C72EE" w14:textId="77777777" w:rsidR="00242054" w:rsidRPr="00FB280A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B280A">
              <w:rPr>
                <w:rFonts w:ascii="Times New Roman" w:hAnsi="Times New Roman" w:cs="Times New Roman"/>
                <w:b/>
                <w:sz w:val="18"/>
                <w:szCs w:val="24"/>
              </w:rPr>
              <w:t>%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F1BF3F" w14:textId="77777777" w:rsidR="00242054" w:rsidRPr="00FB280A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B280A">
              <w:rPr>
                <w:rFonts w:ascii="Times New Roman" w:hAnsi="Times New Roman" w:cs="Times New Roman"/>
                <w:b/>
                <w:sz w:val="18"/>
                <w:szCs w:val="24"/>
              </w:rPr>
              <w:t>N</w:t>
            </w:r>
          </w:p>
        </w:tc>
        <w:tc>
          <w:tcPr>
            <w:tcW w:w="9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42A2DC" w14:textId="77777777" w:rsidR="00242054" w:rsidRPr="00FB280A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B280A">
              <w:rPr>
                <w:rFonts w:ascii="Times New Roman" w:hAnsi="Times New Roman" w:cs="Times New Roman"/>
                <w:b/>
                <w:sz w:val="18"/>
                <w:szCs w:val="24"/>
              </w:rPr>
              <w:t>%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6EBCFF" w14:textId="77777777" w:rsidR="00242054" w:rsidRPr="00FB280A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B280A">
              <w:rPr>
                <w:rFonts w:ascii="Times New Roman" w:hAnsi="Times New Roman" w:cs="Times New Roman"/>
                <w:b/>
                <w:sz w:val="18"/>
                <w:szCs w:val="24"/>
              </w:rPr>
              <w:t>N</w:t>
            </w:r>
          </w:p>
        </w:tc>
        <w:tc>
          <w:tcPr>
            <w:tcW w:w="9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554BC4" w14:textId="77777777" w:rsidR="00242054" w:rsidRPr="00FB280A" w:rsidRDefault="00242054" w:rsidP="00360DF7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FB280A">
              <w:rPr>
                <w:rFonts w:ascii="Times New Roman" w:hAnsi="Times New Roman" w:cs="Times New Roman"/>
                <w:b/>
                <w:sz w:val="18"/>
                <w:szCs w:val="24"/>
              </w:rPr>
              <w:t>%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4882D6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42054" w:rsidRPr="006E6CC6" w14:paraId="11EB1C5A" w14:textId="77777777" w:rsidTr="0083242A">
        <w:tc>
          <w:tcPr>
            <w:tcW w:w="1560" w:type="dxa"/>
            <w:tcBorders>
              <w:top w:val="single" w:sz="4" w:space="0" w:color="auto"/>
            </w:tcBorders>
          </w:tcPr>
          <w:p w14:paraId="362B7CC4" w14:textId="77777777" w:rsidR="00242054" w:rsidRPr="006E6CC6" w:rsidRDefault="00242054" w:rsidP="00360DF7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Dementia</w:t>
            </w:r>
          </w:p>
          <w:p w14:paraId="3D5E4904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6523E1D0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C9ACDB8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76 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</w:tcBorders>
          </w:tcPr>
          <w:p w14:paraId="49D2C790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63EB03C" w14:textId="06E34BE0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.1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2</w:t>
            </w: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</w:tcBorders>
          </w:tcPr>
          <w:p w14:paraId="1DFBCE3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0237E8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6 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CB9093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1A40BA0" w14:textId="58E2812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4.4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3D5EE83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D007AB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34 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</w:tcBorders>
          </w:tcPr>
          <w:p w14:paraId="1671E4A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A5CB60D" w14:textId="0481988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.5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41C0E81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0948C4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6 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</w:tcBorders>
          </w:tcPr>
          <w:p w14:paraId="7DD5618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E0BF9B8" w14:textId="7AC520F9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0.6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7DC5D0A" w14:textId="77777777" w:rsidR="0083242A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C77FB29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&lt;0.001</w:t>
            </w:r>
          </w:p>
        </w:tc>
      </w:tr>
      <w:tr w:rsidR="00242054" w:rsidRPr="006E6CC6" w14:paraId="780ED8C6" w14:textId="77777777" w:rsidTr="0083242A">
        <w:tc>
          <w:tcPr>
            <w:tcW w:w="1560" w:type="dxa"/>
          </w:tcPr>
          <w:p w14:paraId="03AB74FA" w14:textId="77777777" w:rsidR="00242054" w:rsidRPr="006E6CC6" w:rsidRDefault="00242054" w:rsidP="00360DF7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Age groups (years)</w:t>
            </w:r>
          </w:p>
          <w:p w14:paraId="63B34AD9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50-59</w:t>
            </w:r>
          </w:p>
          <w:p w14:paraId="704B513A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60-69</w:t>
            </w:r>
          </w:p>
          <w:p w14:paraId="14781B94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70-79</w:t>
            </w:r>
          </w:p>
          <w:p w14:paraId="5EC6B9D5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80+</w:t>
            </w:r>
          </w:p>
        </w:tc>
        <w:tc>
          <w:tcPr>
            <w:tcW w:w="806" w:type="dxa"/>
          </w:tcPr>
          <w:p w14:paraId="08D3FBA5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9F20A26" w14:textId="77777777" w:rsidR="0083242A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4769A58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865 </w:t>
            </w:r>
          </w:p>
          <w:p w14:paraId="3B0136C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,865 </w:t>
            </w:r>
          </w:p>
          <w:p w14:paraId="389ED28C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,191 </w:t>
            </w:r>
          </w:p>
          <w:p w14:paraId="40001A6E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981 </w:t>
            </w:r>
          </w:p>
        </w:tc>
        <w:tc>
          <w:tcPr>
            <w:tcW w:w="983" w:type="dxa"/>
            <w:gridSpan w:val="2"/>
          </w:tcPr>
          <w:p w14:paraId="5F02B21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57C52D0" w14:textId="77777777" w:rsidR="0083242A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5763AA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2.5 </w:t>
            </w:r>
          </w:p>
          <w:p w14:paraId="23B4D18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41.5 </w:t>
            </w:r>
          </w:p>
          <w:p w14:paraId="6AD76FC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31.7 </w:t>
            </w:r>
          </w:p>
          <w:p w14:paraId="65E8EF0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4.2 </w:t>
            </w:r>
          </w:p>
        </w:tc>
        <w:tc>
          <w:tcPr>
            <w:tcW w:w="984" w:type="dxa"/>
            <w:gridSpan w:val="2"/>
          </w:tcPr>
          <w:p w14:paraId="3427AEF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D81A479" w14:textId="77777777" w:rsidR="0083242A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1714E5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1 </w:t>
            </w:r>
          </w:p>
          <w:p w14:paraId="22D75A6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38 </w:t>
            </w:r>
          </w:p>
          <w:p w14:paraId="3AB4634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22 </w:t>
            </w:r>
          </w:p>
          <w:p w14:paraId="3550B125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88 </w:t>
            </w:r>
          </w:p>
        </w:tc>
        <w:tc>
          <w:tcPr>
            <w:tcW w:w="983" w:type="dxa"/>
          </w:tcPr>
          <w:p w14:paraId="73A8ADE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418F5E32" w14:textId="77777777" w:rsidR="0083242A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9258D55" w14:textId="778ED78E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3.1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  <w:p w14:paraId="20ABB1C0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0.6</w:t>
            </w:r>
          </w:p>
          <w:p w14:paraId="75CECB3E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34.0</w:t>
            </w:r>
          </w:p>
          <w:p w14:paraId="1958081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52.4</w:t>
            </w:r>
          </w:p>
        </w:tc>
        <w:tc>
          <w:tcPr>
            <w:tcW w:w="984" w:type="dxa"/>
          </w:tcPr>
          <w:p w14:paraId="613AB92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41D6C65" w14:textId="77777777" w:rsidR="0083242A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4DE483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45 </w:t>
            </w:r>
          </w:p>
          <w:p w14:paraId="7E8441A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690 </w:t>
            </w:r>
          </w:p>
          <w:p w14:paraId="32D7E3A3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907 </w:t>
            </w:r>
          </w:p>
          <w:p w14:paraId="1F44A5C8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572 </w:t>
            </w:r>
          </w:p>
        </w:tc>
        <w:tc>
          <w:tcPr>
            <w:tcW w:w="983" w:type="dxa"/>
            <w:gridSpan w:val="2"/>
          </w:tcPr>
          <w:p w14:paraId="27989AA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7D43C6D" w14:textId="77777777" w:rsidR="0083242A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472174B" w14:textId="3DF06064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6.3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  <w:p w14:paraId="47F4602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9.8</w:t>
            </w:r>
          </w:p>
          <w:p w14:paraId="051A869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39.2</w:t>
            </w:r>
          </w:p>
          <w:p w14:paraId="65A9824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4.7</w:t>
            </w:r>
          </w:p>
        </w:tc>
        <w:tc>
          <w:tcPr>
            <w:tcW w:w="984" w:type="dxa"/>
          </w:tcPr>
          <w:p w14:paraId="32F7C59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541F045A" w14:textId="77777777" w:rsidR="0083242A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6633B7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709 </w:t>
            </w:r>
          </w:p>
          <w:p w14:paraId="07ED44BC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,137 </w:t>
            </w:r>
          </w:p>
          <w:p w14:paraId="3472A77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,162 </w:t>
            </w:r>
          </w:p>
          <w:p w14:paraId="2D8FE29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21 </w:t>
            </w:r>
          </w:p>
        </w:tc>
        <w:tc>
          <w:tcPr>
            <w:tcW w:w="983" w:type="dxa"/>
            <w:gridSpan w:val="2"/>
          </w:tcPr>
          <w:p w14:paraId="03F48A95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44F6D9F8" w14:textId="77777777" w:rsidR="0083242A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577533C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6.8</w:t>
            </w:r>
          </w:p>
          <w:p w14:paraId="4650DF6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50.5</w:t>
            </w:r>
          </w:p>
          <w:p w14:paraId="2796E7B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7.5</w:t>
            </w:r>
          </w:p>
          <w:p w14:paraId="3500ECEB" w14:textId="49AEB545" w:rsidR="00242054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5.2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  <w:p w14:paraId="6343BF34" w14:textId="77777777" w:rsidR="0083242A" w:rsidRPr="006E6CC6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88" w:type="dxa"/>
          </w:tcPr>
          <w:p w14:paraId="4B1ACBA5" w14:textId="05B52919" w:rsidR="0083242A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4D14E0CD" w14:textId="77777777" w:rsidR="0083242A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90B0D6D" w14:textId="11F666EC" w:rsidR="00242054" w:rsidRPr="006E6CC6" w:rsidRDefault="00FB280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  </w:t>
            </w:r>
            <w:r w:rsidR="00242054" w:rsidRPr="006E6CC6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</w:tr>
      <w:tr w:rsidR="00242054" w:rsidRPr="006E6CC6" w14:paraId="589569F4" w14:textId="77777777" w:rsidTr="0083242A">
        <w:tc>
          <w:tcPr>
            <w:tcW w:w="1560" w:type="dxa"/>
          </w:tcPr>
          <w:p w14:paraId="6C9F1D63" w14:textId="77777777" w:rsidR="00242054" w:rsidRPr="006E6CC6" w:rsidRDefault="00242054" w:rsidP="00360DF7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Gender</w:t>
            </w:r>
          </w:p>
          <w:p w14:paraId="2F3749BD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Females</w:t>
            </w:r>
          </w:p>
        </w:tc>
        <w:tc>
          <w:tcPr>
            <w:tcW w:w="806" w:type="dxa"/>
          </w:tcPr>
          <w:p w14:paraId="7714AB5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EFE97C6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3,880 </w:t>
            </w:r>
          </w:p>
        </w:tc>
        <w:tc>
          <w:tcPr>
            <w:tcW w:w="983" w:type="dxa"/>
            <w:gridSpan w:val="2"/>
          </w:tcPr>
          <w:p w14:paraId="38117F5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24F028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56.2 </w:t>
            </w:r>
          </w:p>
        </w:tc>
        <w:tc>
          <w:tcPr>
            <w:tcW w:w="984" w:type="dxa"/>
            <w:gridSpan w:val="2"/>
          </w:tcPr>
          <w:p w14:paraId="7C219BC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063441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84 </w:t>
            </w:r>
          </w:p>
        </w:tc>
        <w:tc>
          <w:tcPr>
            <w:tcW w:w="983" w:type="dxa"/>
          </w:tcPr>
          <w:p w14:paraId="6B37215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D07907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51.3</w:t>
            </w:r>
          </w:p>
        </w:tc>
        <w:tc>
          <w:tcPr>
            <w:tcW w:w="984" w:type="dxa"/>
          </w:tcPr>
          <w:p w14:paraId="663D774C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5F16918C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,198 </w:t>
            </w:r>
          </w:p>
        </w:tc>
        <w:tc>
          <w:tcPr>
            <w:tcW w:w="983" w:type="dxa"/>
            <w:gridSpan w:val="2"/>
          </w:tcPr>
          <w:p w14:paraId="7FDA9A1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057978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52.0</w:t>
            </w:r>
          </w:p>
        </w:tc>
        <w:tc>
          <w:tcPr>
            <w:tcW w:w="984" w:type="dxa"/>
          </w:tcPr>
          <w:p w14:paraId="3B5D61C6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87CBE3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,498 </w:t>
            </w:r>
          </w:p>
        </w:tc>
        <w:tc>
          <w:tcPr>
            <w:tcW w:w="983" w:type="dxa"/>
            <w:gridSpan w:val="2"/>
          </w:tcPr>
          <w:p w14:paraId="3499878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0F09665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59.1</w:t>
            </w:r>
          </w:p>
        </w:tc>
        <w:tc>
          <w:tcPr>
            <w:tcW w:w="988" w:type="dxa"/>
          </w:tcPr>
          <w:p w14:paraId="43827230" w14:textId="77777777" w:rsidR="0083242A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F8DC20B" w14:textId="77777777" w:rsidR="00242054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&lt;0.001</w:t>
            </w:r>
          </w:p>
          <w:p w14:paraId="28C64017" w14:textId="77777777" w:rsidR="0083242A" w:rsidRPr="006E6CC6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42054" w:rsidRPr="006E6CC6" w14:paraId="0860A2EB" w14:textId="77777777" w:rsidTr="0083242A">
        <w:tc>
          <w:tcPr>
            <w:tcW w:w="1560" w:type="dxa"/>
          </w:tcPr>
          <w:p w14:paraId="770E9270" w14:textId="77777777" w:rsidR="00242054" w:rsidRPr="006E6CC6" w:rsidRDefault="00242054" w:rsidP="00360DF7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Wealth</w:t>
            </w:r>
          </w:p>
          <w:p w14:paraId="0514BE4A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  <w:p w14:paraId="07D4CA11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  <w:p w14:paraId="0958B5F6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  <w:p w14:paraId="2B49524B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  <w:p w14:paraId="36E6DC5E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806" w:type="dxa"/>
          </w:tcPr>
          <w:p w14:paraId="51A0C2D0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F5E760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,128 </w:t>
            </w:r>
          </w:p>
          <w:p w14:paraId="05E3144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,218 </w:t>
            </w:r>
          </w:p>
          <w:p w14:paraId="738CEB6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,450 </w:t>
            </w:r>
          </w:p>
          <w:p w14:paraId="00300745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,555 </w:t>
            </w:r>
          </w:p>
          <w:p w14:paraId="4D9399B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,551</w:t>
            </w:r>
          </w:p>
        </w:tc>
        <w:tc>
          <w:tcPr>
            <w:tcW w:w="983" w:type="dxa"/>
            <w:gridSpan w:val="2"/>
          </w:tcPr>
          <w:p w14:paraId="327DBFEE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D38CE4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6.3 </w:t>
            </w:r>
          </w:p>
          <w:p w14:paraId="274E31D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7.7 </w:t>
            </w:r>
          </w:p>
          <w:p w14:paraId="7DDAD9D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1.0 </w:t>
            </w:r>
          </w:p>
          <w:p w14:paraId="4FE4446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2.5 </w:t>
            </w:r>
          </w:p>
          <w:p w14:paraId="03202278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2.5 </w:t>
            </w:r>
          </w:p>
        </w:tc>
        <w:tc>
          <w:tcPr>
            <w:tcW w:w="984" w:type="dxa"/>
            <w:gridSpan w:val="2"/>
          </w:tcPr>
          <w:p w14:paraId="02D7184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0CB4EF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09 </w:t>
            </w:r>
          </w:p>
          <w:p w14:paraId="62A104C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69 </w:t>
            </w:r>
          </w:p>
          <w:p w14:paraId="56425C6C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86 </w:t>
            </w:r>
          </w:p>
          <w:p w14:paraId="4AE08016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58 </w:t>
            </w:r>
          </w:p>
          <w:p w14:paraId="219EB89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37 </w:t>
            </w:r>
          </w:p>
        </w:tc>
        <w:tc>
          <w:tcPr>
            <w:tcW w:w="983" w:type="dxa"/>
          </w:tcPr>
          <w:p w14:paraId="611B4DB8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F816AC6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30.4</w:t>
            </w:r>
          </w:p>
          <w:p w14:paraId="52EA3373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9.2</w:t>
            </w:r>
          </w:p>
          <w:p w14:paraId="7DC4B6F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4.0</w:t>
            </w:r>
          </w:p>
          <w:p w14:paraId="7EACFD8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6.2</w:t>
            </w:r>
          </w:p>
          <w:p w14:paraId="4D87C49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0.3</w:t>
            </w:r>
          </w:p>
        </w:tc>
        <w:tc>
          <w:tcPr>
            <w:tcW w:w="984" w:type="dxa"/>
          </w:tcPr>
          <w:p w14:paraId="6C8DC1E0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553933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447 </w:t>
            </w:r>
          </w:p>
          <w:p w14:paraId="424404C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440 </w:t>
            </w:r>
          </w:p>
          <w:p w14:paraId="4678A8B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465 </w:t>
            </w:r>
          </w:p>
          <w:p w14:paraId="1DEDBE4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536 </w:t>
            </w:r>
          </w:p>
          <w:p w14:paraId="44A8F040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426 </w:t>
            </w:r>
          </w:p>
        </w:tc>
        <w:tc>
          <w:tcPr>
            <w:tcW w:w="983" w:type="dxa"/>
            <w:gridSpan w:val="2"/>
          </w:tcPr>
          <w:p w14:paraId="20158DE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5F1E22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9.3</w:t>
            </w:r>
          </w:p>
          <w:p w14:paraId="5B7D1EEC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9.0</w:t>
            </w:r>
          </w:p>
          <w:p w14:paraId="6A18253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0.1</w:t>
            </w:r>
          </w:p>
          <w:p w14:paraId="3B5894E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3.2</w:t>
            </w:r>
          </w:p>
          <w:p w14:paraId="50547D2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8.4</w:t>
            </w:r>
          </w:p>
        </w:tc>
        <w:tc>
          <w:tcPr>
            <w:tcW w:w="984" w:type="dxa"/>
          </w:tcPr>
          <w:p w14:paraId="54519C2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59E0685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572 </w:t>
            </w:r>
          </w:p>
          <w:p w14:paraId="110FF28E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709 </w:t>
            </w:r>
          </w:p>
          <w:p w14:paraId="2BD8EB5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899 </w:t>
            </w:r>
          </w:p>
          <w:p w14:paraId="3BC9DD9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961 </w:t>
            </w:r>
          </w:p>
          <w:p w14:paraId="4A47F540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,088 </w:t>
            </w:r>
          </w:p>
        </w:tc>
        <w:tc>
          <w:tcPr>
            <w:tcW w:w="983" w:type="dxa"/>
            <w:gridSpan w:val="2"/>
          </w:tcPr>
          <w:p w14:paraId="459885F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7576BC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3.5</w:t>
            </w:r>
          </w:p>
          <w:p w14:paraId="3FCDB8F5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6.8</w:t>
            </w:r>
          </w:p>
          <w:p w14:paraId="523D73C8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1.3</w:t>
            </w:r>
          </w:p>
          <w:p w14:paraId="1A8FA543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2.7</w:t>
            </w:r>
          </w:p>
          <w:p w14:paraId="7C5A158E" w14:textId="77777777" w:rsidR="00242054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5.7</w:t>
            </w:r>
          </w:p>
          <w:p w14:paraId="13C3BA82" w14:textId="77777777" w:rsidR="0083242A" w:rsidRPr="006E6CC6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88" w:type="dxa"/>
          </w:tcPr>
          <w:p w14:paraId="7E636709" w14:textId="32CD9C36" w:rsidR="0083242A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56D6C56C" w14:textId="14EEA4E1" w:rsidR="00242054" w:rsidRPr="006E6CC6" w:rsidRDefault="00FB280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  </w:t>
            </w:r>
            <w:r w:rsidR="00242054" w:rsidRPr="006E6CC6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</w:tr>
      <w:tr w:rsidR="00242054" w:rsidRPr="006E6CC6" w14:paraId="0CA7E81B" w14:textId="77777777" w:rsidTr="0083242A">
        <w:tc>
          <w:tcPr>
            <w:tcW w:w="1560" w:type="dxa"/>
          </w:tcPr>
          <w:p w14:paraId="7E56CD4F" w14:textId="77777777" w:rsidR="00242054" w:rsidRPr="006E6CC6" w:rsidRDefault="00242054" w:rsidP="00360DF7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Ethnicity</w:t>
            </w:r>
          </w:p>
          <w:p w14:paraId="630F5BE3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Non-white</w:t>
            </w:r>
          </w:p>
        </w:tc>
        <w:tc>
          <w:tcPr>
            <w:tcW w:w="806" w:type="dxa"/>
          </w:tcPr>
          <w:p w14:paraId="5F450DF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735E29E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18 </w:t>
            </w:r>
          </w:p>
        </w:tc>
        <w:tc>
          <w:tcPr>
            <w:tcW w:w="983" w:type="dxa"/>
            <w:gridSpan w:val="2"/>
          </w:tcPr>
          <w:p w14:paraId="6943CD7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92D669A" w14:textId="46C5A002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3.2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84" w:type="dxa"/>
            <w:gridSpan w:val="2"/>
          </w:tcPr>
          <w:p w14:paraId="0DC61A2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3E54B5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4 </w:t>
            </w:r>
          </w:p>
        </w:tc>
        <w:tc>
          <w:tcPr>
            <w:tcW w:w="983" w:type="dxa"/>
          </w:tcPr>
          <w:p w14:paraId="0E87286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22610A5" w14:textId="26983C61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.1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84" w:type="dxa"/>
          </w:tcPr>
          <w:p w14:paraId="3959753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7F3833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79 </w:t>
            </w:r>
          </w:p>
        </w:tc>
        <w:tc>
          <w:tcPr>
            <w:tcW w:w="983" w:type="dxa"/>
            <w:gridSpan w:val="2"/>
          </w:tcPr>
          <w:p w14:paraId="13FCED6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92D6DC0" w14:textId="39510BF0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3.4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984" w:type="dxa"/>
          </w:tcPr>
          <w:p w14:paraId="0ED841F5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9671A5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39 </w:t>
            </w:r>
          </w:p>
        </w:tc>
        <w:tc>
          <w:tcPr>
            <w:tcW w:w="983" w:type="dxa"/>
            <w:gridSpan w:val="2"/>
          </w:tcPr>
          <w:p w14:paraId="236B2AC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15477E5" w14:textId="7543C09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3.3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88" w:type="dxa"/>
          </w:tcPr>
          <w:p w14:paraId="0A377566" w14:textId="2237F660" w:rsidR="0083242A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6F9E8A4" w14:textId="57F381E9" w:rsidR="00242054" w:rsidRDefault="00FB280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  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0.18</w:t>
            </w:r>
          </w:p>
          <w:p w14:paraId="00886C1B" w14:textId="0C9F7777" w:rsidR="0083242A" w:rsidRPr="006E6CC6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42054" w:rsidRPr="006E6CC6" w14:paraId="3C7550FC" w14:textId="77777777" w:rsidTr="0083242A">
        <w:tc>
          <w:tcPr>
            <w:tcW w:w="1560" w:type="dxa"/>
          </w:tcPr>
          <w:p w14:paraId="2080124D" w14:textId="77777777" w:rsidR="00242054" w:rsidRPr="006E6CC6" w:rsidRDefault="00242054" w:rsidP="00360DF7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Education</w:t>
            </w:r>
          </w:p>
          <w:p w14:paraId="6C4AE5AE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No qualifications</w:t>
            </w:r>
          </w:p>
          <w:p w14:paraId="105A3445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Intermediate</w:t>
            </w:r>
          </w:p>
          <w:p w14:paraId="6F93F416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Higher</w:t>
            </w:r>
          </w:p>
        </w:tc>
        <w:tc>
          <w:tcPr>
            <w:tcW w:w="806" w:type="dxa"/>
          </w:tcPr>
          <w:p w14:paraId="1A07D29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92712EC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,574 </w:t>
            </w:r>
          </w:p>
          <w:p w14:paraId="2B0DAB5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,814 </w:t>
            </w:r>
          </w:p>
          <w:p w14:paraId="46723C7C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,514 </w:t>
            </w:r>
          </w:p>
        </w:tc>
        <w:tc>
          <w:tcPr>
            <w:tcW w:w="983" w:type="dxa"/>
            <w:gridSpan w:val="2"/>
          </w:tcPr>
          <w:p w14:paraId="278736C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94CCF4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2.8</w:t>
            </w:r>
          </w:p>
          <w:p w14:paraId="62B7A01E" w14:textId="3BF7AABD" w:rsidR="00242054" w:rsidRPr="006E6CC6" w:rsidRDefault="00FB280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40.8</w:t>
            </w:r>
          </w:p>
          <w:p w14:paraId="39867EE2" w14:textId="57D8CA16" w:rsidR="00242054" w:rsidRPr="006E6CC6" w:rsidRDefault="00FB280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36.4</w:t>
            </w:r>
          </w:p>
        </w:tc>
        <w:tc>
          <w:tcPr>
            <w:tcW w:w="984" w:type="dxa"/>
            <w:gridSpan w:val="2"/>
          </w:tcPr>
          <w:p w14:paraId="77BE71B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01DCD4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60 </w:t>
            </w:r>
          </w:p>
          <w:p w14:paraId="7259EFFE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18 </w:t>
            </w:r>
          </w:p>
          <w:p w14:paraId="7F58C820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81 </w:t>
            </w:r>
          </w:p>
        </w:tc>
        <w:tc>
          <w:tcPr>
            <w:tcW w:w="983" w:type="dxa"/>
          </w:tcPr>
          <w:p w14:paraId="0C02605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5236FF63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44.6</w:t>
            </w:r>
          </w:p>
          <w:p w14:paraId="22F056A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32.9</w:t>
            </w:r>
          </w:p>
          <w:p w14:paraId="793813E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2.6</w:t>
            </w:r>
          </w:p>
        </w:tc>
        <w:tc>
          <w:tcPr>
            <w:tcW w:w="984" w:type="dxa"/>
          </w:tcPr>
          <w:p w14:paraId="7760BF0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558DC3F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683 </w:t>
            </w:r>
          </w:p>
          <w:p w14:paraId="3AA3B2C6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919 </w:t>
            </w:r>
          </w:p>
          <w:p w14:paraId="350E19D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712 </w:t>
            </w:r>
          </w:p>
        </w:tc>
        <w:tc>
          <w:tcPr>
            <w:tcW w:w="983" w:type="dxa"/>
            <w:gridSpan w:val="2"/>
          </w:tcPr>
          <w:p w14:paraId="7901302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DA04D96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9.5</w:t>
            </w:r>
          </w:p>
          <w:p w14:paraId="49CD470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39.7</w:t>
            </w:r>
          </w:p>
          <w:p w14:paraId="632B126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30.8</w:t>
            </w:r>
          </w:p>
        </w:tc>
        <w:tc>
          <w:tcPr>
            <w:tcW w:w="984" w:type="dxa"/>
          </w:tcPr>
          <w:p w14:paraId="066E46C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4F9ED53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731 </w:t>
            </w:r>
          </w:p>
          <w:p w14:paraId="1B66F91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,777 </w:t>
            </w:r>
          </w:p>
          <w:p w14:paraId="586F048E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,721 </w:t>
            </w:r>
          </w:p>
        </w:tc>
        <w:tc>
          <w:tcPr>
            <w:tcW w:w="983" w:type="dxa"/>
            <w:gridSpan w:val="2"/>
          </w:tcPr>
          <w:p w14:paraId="360E9893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90002D6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7.3</w:t>
            </w:r>
          </w:p>
          <w:p w14:paraId="4079B7D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42.0</w:t>
            </w:r>
          </w:p>
          <w:p w14:paraId="7B303C27" w14:textId="77777777" w:rsidR="00242054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40.7</w:t>
            </w:r>
          </w:p>
          <w:p w14:paraId="188F773F" w14:textId="77777777" w:rsidR="0083242A" w:rsidRPr="006E6CC6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88" w:type="dxa"/>
          </w:tcPr>
          <w:p w14:paraId="5CB6C68D" w14:textId="77777777" w:rsidR="0083242A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  </w:t>
            </w:r>
          </w:p>
          <w:p w14:paraId="52DE7D2F" w14:textId="33CBBAF6" w:rsidR="00242054" w:rsidRPr="006E6CC6" w:rsidRDefault="00FB280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  </w:t>
            </w:r>
            <w:r w:rsidR="00242054" w:rsidRPr="006E6CC6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</w:tr>
      <w:tr w:rsidR="00242054" w:rsidRPr="006E6CC6" w14:paraId="1378A82D" w14:textId="77777777" w:rsidTr="0083242A">
        <w:tc>
          <w:tcPr>
            <w:tcW w:w="1560" w:type="dxa"/>
          </w:tcPr>
          <w:p w14:paraId="7BB0B660" w14:textId="77777777" w:rsidR="00242054" w:rsidRPr="006E6CC6" w:rsidRDefault="00242054" w:rsidP="00360DF7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Hearing aid</w:t>
            </w:r>
          </w:p>
          <w:p w14:paraId="4551711E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Yes</w:t>
            </w:r>
          </w:p>
        </w:tc>
        <w:tc>
          <w:tcPr>
            <w:tcW w:w="806" w:type="dxa"/>
          </w:tcPr>
          <w:p w14:paraId="606D69A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07A4E9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896 </w:t>
            </w:r>
          </w:p>
        </w:tc>
        <w:tc>
          <w:tcPr>
            <w:tcW w:w="983" w:type="dxa"/>
            <w:gridSpan w:val="2"/>
          </w:tcPr>
          <w:p w14:paraId="4F267995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2132AD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3.0</w:t>
            </w:r>
          </w:p>
        </w:tc>
        <w:tc>
          <w:tcPr>
            <w:tcW w:w="984" w:type="dxa"/>
            <w:gridSpan w:val="2"/>
          </w:tcPr>
          <w:p w14:paraId="045F283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5195881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60 </w:t>
            </w:r>
          </w:p>
        </w:tc>
        <w:tc>
          <w:tcPr>
            <w:tcW w:w="983" w:type="dxa"/>
          </w:tcPr>
          <w:p w14:paraId="70938FB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7FDF8E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72.4</w:t>
            </w:r>
          </w:p>
        </w:tc>
        <w:tc>
          <w:tcPr>
            <w:tcW w:w="984" w:type="dxa"/>
          </w:tcPr>
          <w:p w14:paraId="1542E5C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4275C2A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536 </w:t>
            </w:r>
          </w:p>
        </w:tc>
        <w:tc>
          <w:tcPr>
            <w:tcW w:w="983" w:type="dxa"/>
            <w:gridSpan w:val="2"/>
          </w:tcPr>
          <w:p w14:paraId="3ABA80A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FE7432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3.2</w:t>
            </w:r>
          </w:p>
        </w:tc>
        <w:tc>
          <w:tcPr>
            <w:tcW w:w="984" w:type="dxa"/>
          </w:tcPr>
          <w:p w14:paraId="060885B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FFD8C3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00 </w:t>
            </w:r>
          </w:p>
        </w:tc>
        <w:tc>
          <w:tcPr>
            <w:tcW w:w="983" w:type="dxa"/>
            <w:gridSpan w:val="2"/>
          </w:tcPr>
          <w:p w14:paraId="0CF86383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4809E28" w14:textId="434048DB" w:rsidR="00242054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2.4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  <w:p w14:paraId="300E4A0B" w14:textId="77777777" w:rsidR="0083242A" w:rsidRPr="006E6CC6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88" w:type="dxa"/>
          </w:tcPr>
          <w:p w14:paraId="7B4F8ED4" w14:textId="77777777" w:rsidR="0083242A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F3B5D57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&lt;0.001</w:t>
            </w:r>
          </w:p>
        </w:tc>
      </w:tr>
      <w:tr w:rsidR="00242054" w:rsidRPr="006E6CC6" w14:paraId="7958F361" w14:textId="77777777" w:rsidTr="0083242A">
        <w:tc>
          <w:tcPr>
            <w:tcW w:w="1560" w:type="dxa"/>
          </w:tcPr>
          <w:p w14:paraId="16D88A76" w14:textId="77777777" w:rsidR="00242054" w:rsidRPr="006E6CC6" w:rsidRDefault="00242054" w:rsidP="00360DF7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Diabetes</w:t>
            </w:r>
          </w:p>
          <w:p w14:paraId="0C44889E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Yes</w:t>
            </w:r>
          </w:p>
        </w:tc>
        <w:tc>
          <w:tcPr>
            <w:tcW w:w="806" w:type="dxa"/>
          </w:tcPr>
          <w:p w14:paraId="3C39CE45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0AB01B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931 </w:t>
            </w:r>
          </w:p>
        </w:tc>
        <w:tc>
          <w:tcPr>
            <w:tcW w:w="983" w:type="dxa"/>
            <w:gridSpan w:val="2"/>
          </w:tcPr>
          <w:p w14:paraId="0B6E6CE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653B69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3.5</w:t>
            </w:r>
          </w:p>
        </w:tc>
        <w:tc>
          <w:tcPr>
            <w:tcW w:w="984" w:type="dxa"/>
            <w:gridSpan w:val="2"/>
          </w:tcPr>
          <w:p w14:paraId="74900023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53623DA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64 </w:t>
            </w:r>
          </w:p>
        </w:tc>
        <w:tc>
          <w:tcPr>
            <w:tcW w:w="983" w:type="dxa"/>
          </w:tcPr>
          <w:p w14:paraId="7AE3B163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C1929F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7.8</w:t>
            </w:r>
          </w:p>
        </w:tc>
        <w:tc>
          <w:tcPr>
            <w:tcW w:w="984" w:type="dxa"/>
          </w:tcPr>
          <w:p w14:paraId="3C6C8EA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BAA4C6E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378 </w:t>
            </w:r>
          </w:p>
        </w:tc>
        <w:tc>
          <w:tcPr>
            <w:tcW w:w="983" w:type="dxa"/>
            <w:gridSpan w:val="2"/>
          </w:tcPr>
          <w:p w14:paraId="3F42D9AC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2A580C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6.3</w:t>
            </w:r>
          </w:p>
        </w:tc>
        <w:tc>
          <w:tcPr>
            <w:tcW w:w="984" w:type="dxa"/>
          </w:tcPr>
          <w:p w14:paraId="224A8F0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15E3B5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489 </w:t>
            </w:r>
          </w:p>
        </w:tc>
        <w:tc>
          <w:tcPr>
            <w:tcW w:w="983" w:type="dxa"/>
            <w:gridSpan w:val="2"/>
          </w:tcPr>
          <w:p w14:paraId="37166440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55400CEB" w14:textId="77777777" w:rsidR="00242054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1.6</w:t>
            </w:r>
          </w:p>
          <w:p w14:paraId="7110AC36" w14:textId="77777777" w:rsidR="0083242A" w:rsidRPr="006E6CC6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88" w:type="dxa"/>
          </w:tcPr>
          <w:p w14:paraId="36275DEB" w14:textId="77777777" w:rsidR="0083242A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7AB7FF7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&lt;0.001</w:t>
            </w:r>
          </w:p>
        </w:tc>
      </w:tr>
      <w:tr w:rsidR="00242054" w:rsidRPr="006E6CC6" w14:paraId="290C27EE" w14:textId="77777777" w:rsidTr="0083242A">
        <w:tc>
          <w:tcPr>
            <w:tcW w:w="1560" w:type="dxa"/>
          </w:tcPr>
          <w:p w14:paraId="647DC978" w14:textId="77777777" w:rsidR="00242054" w:rsidRPr="006E6CC6" w:rsidRDefault="00242054" w:rsidP="00360DF7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Hypertension</w:t>
            </w:r>
          </w:p>
          <w:p w14:paraId="48A6FCE6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Yes</w:t>
            </w:r>
          </w:p>
        </w:tc>
        <w:tc>
          <w:tcPr>
            <w:tcW w:w="806" w:type="dxa"/>
          </w:tcPr>
          <w:p w14:paraId="4940EA8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5A7146B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3,368 </w:t>
            </w:r>
          </w:p>
        </w:tc>
        <w:tc>
          <w:tcPr>
            <w:tcW w:w="983" w:type="dxa"/>
            <w:gridSpan w:val="2"/>
          </w:tcPr>
          <w:p w14:paraId="46B3550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8D24A0E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48.8</w:t>
            </w:r>
          </w:p>
        </w:tc>
        <w:tc>
          <w:tcPr>
            <w:tcW w:w="984" w:type="dxa"/>
            <w:gridSpan w:val="2"/>
          </w:tcPr>
          <w:p w14:paraId="666FEAB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E8CD42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23 </w:t>
            </w:r>
          </w:p>
        </w:tc>
        <w:tc>
          <w:tcPr>
            <w:tcW w:w="983" w:type="dxa"/>
          </w:tcPr>
          <w:p w14:paraId="2BB3122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FCBB73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62.1</w:t>
            </w:r>
          </w:p>
        </w:tc>
        <w:tc>
          <w:tcPr>
            <w:tcW w:w="984" w:type="dxa"/>
          </w:tcPr>
          <w:p w14:paraId="15414F9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5962E3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,270  </w:t>
            </w:r>
          </w:p>
        </w:tc>
        <w:tc>
          <w:tcPr>
            <w:tcW w:w="983" w:type="dxa"/>
            <w:gridSpan w:val="2"/>
          </w:tcPr>
          <w:p w14:paraId="6D76D056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223587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54.9</w:t>
            </w:r>
          </w:p>
        </w:tc>
        <w:tc>
          <w:tcPr>
            <w:tcW w:w="984" w:type="dxa"/>
          </w:tcPr>
          <w:p w14:paraId="2105DCB8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8F1529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,875 </w:t>
            </w:r>
          </w:p>
        </w:tc>
        <w:tc>
          <w:tcPr>
            <w:tcW w:w="983" w:type="dxa"/>
            <w:gridSpan w:val="2"/>
          </w:tcPr>
          <w:p w14:paraId="5CFB44B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53C698B" w14:textId="77777777" w:rsidR="00242054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44.3</w:t>
            </w:r>
          </w:p>
          <w:p w14:paraId="2E88586E" w14:textId="77777777" w:rsidR="0083242A" w:rsidRPr="006E6CC6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88" w:type="dxa"/>
          </w:tcPr>
          <w:p w14:paraId="1F4AC070" w14:textId="77777777" w:rsidR="0083242A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FB54B07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&lt;0.001</w:t>
            </w:r>
          </w:p>
        </w:tc>
      </w:tr>
      <w:tr w:rsidR="00242054" w:rsidRPr="006E6CC6" w14:paraId="1E256CC4" w14:textId="77777777" w:rsidTr="0083242A">
        <w:tc>
          <w:tcPr>
            <w:tcW w:w="1560" w:type="dxa"/>
          </w:tcPr>
          <w:p w14:paraId="5264ADE0" w14:textId="77777777" w:rsidR="00242054" w:rsidRPr="006E6CC6" w:rsidRDefault="00242054" w:rsidP="00360DF7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Stroke</w:t>
            </w:r>
          </w:p>
          <w:p w14:paraId="7B6F5119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Yes</w:t>
            </w:r>
          </w:p>
        </w:tc>
        <w:tc>
          <w:tcPr>
            <w:tcW w:w="806" w:type="dxa"/>
          </w:tcPr>
          <w:p w14:paraId="78872D68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4E5DC66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353 </w:t>
            </w:r>
          </w:p>
        </w:tc>
        <w:tc>
          <w:tcPr>
            <w:tcW w:w="983" w:type="dxa"/>
            <w:gridSpan w:val="2"/>
          </w:tcPr>
          <w:p w14:paraId="31452B5E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459D87CB" w14:textId="1437D7E5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5.1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984" w:type="dxa"/>
            <w:gridSpan w:val="2"/>
          </w:tcPr>
          <w:p w14:paraId="476F5DF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675E504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42 </w:t>
            </w:r>
          </w:p>
        </w:tc>
        <w:tc>
          <w:tcPr>
            <w:tcW w:w="983" w:type="dxa"/>
          </w:tcPr>
          <w:p w14:paraId="43DF9B13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44D12D2" w14:textId="3D6239F8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8.9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84" w:type="dxa"/>
          </w:tcPr>
          <w:p w14:paraId="4BD80A35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A0C8046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60 </w:t>
            </w:r>
          </w:p>
        </w:tc>
        <w:tc>
          <w:tcPr>
            <w:tcW w:w="983" w:type="dxa"/>
            <w:gridSpan w:val="2"/>
          </w:tcPr>
          <w:p w14:paraId="0CA1E24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3972D0BA" w14:textId="7C56A765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6.3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84" w:type="dxa"/>
          </w:tcPr>
          <w:p w14:paraId="04BE50FB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43565C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151 </w:t>
            </w:r>
          </w:p>
        </w:tc>
        <w:tc>
          <w:tcPr>
            <w:tcW w:w="983" w:type="dxa"/>
            <w:gridSpan w:val="2"/>
          </w:tcPr>
          <w:p w14:paraId="5F8D7C45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49A9A8A0" w14:textId="2360D8C3" w:rsidR="00242054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4.1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  <w:p w14:paraId="51E55721" w14:textId="77777777" w:rsidR="0083242A" w:rsidRPr="006E6CC6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88" w:type="dxa"/>
          </w:tcPr>
          <w:p w14:paraId="11C547C8" w14:textId="77777777" w:rsidR="0083242A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64C74B0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&lt;0.001</w:t>
            </w:r>
          </w:p>
        </w:tc>
      </w:tr>
      <w:tr w:rsidR="00242054" w:rsidRPr="006E6CC6" w14:paraId="2DBAFCB8" w14:textId="77777777" w:rsidTr="0083242A">
        <w:tc>
          <w:tcPr>
            <w:tcW w:w="1560" w:type="dxa"/>
          </w:tcPr>
          <w:p w14:paraId="1CCA531A" w14:textId="77777777" w:rsidR="00242054" w:rsidRPr="006E6CC6" w:rsidRDefault="00242054" w:rsidP="00360DF7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b/>
                <w:sz w:val="18"/>
                <w:szCs w:val="24"/>
              </w:rPr>
              <w:t>Smoking status</w:t>
            </w:r>
          </w:p>
          <w:p w14:paraId="379930F6" w14:textId="77777777" w:rsidR="00242054" w:rsidRPr="006E6CC6" w:rsidRDefault="00242054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Current </w:t>
            </w:r>
          </w:p>
        </w:tc>
        <w:tc>
          <w:tcPr>
            <w:tcW w:w="806" w:type="dxa"/>
          </w:tcPr>
          <w:p w14:paraId="0AF82F8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66D2E25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712 </w:t>
            </w:r>
          </w:p>
        </w:tc>
        <w:tc>
          <w:tcPr>
            <w:tcW w:w="983" w:type="dxa"/>
            <w:gridSpan w:val="2"/>
          </w:tcPr>
          <w:p w14:paraId="459005ED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7B0BA37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0.3</w:t>
            </w:r>
          </w:p>
        </w:tc>
        <w:tc>
          <w:tcPr>
            <w:tcW w:w="984" w:type="dxa"/>
            <w:gridSpan w:val="2"/>
          </w:tcPr>
          <w:p w14:paraId="51E4C851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F46F301" w14:textId="5568691C" w:rsidR="00242054" w:rsidRPr="0083242A" w:rsidRDefault="00242054" w:rsidP="0083242A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31 </w:t>
            </w:r>
          </w:p>
        </w:tc>
        <w:tc>
          <w:tcPr>
            <w:tcW w:w="983" w:type="dxa"/>
          </w:tcPr>
          <w:p w14:paraId="5FE578BA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792F55A4" w14:textId="219540D3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8.6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984" w:type="dxa"/>
          </w:tcPr>
          <w:p w14:paraId="27F57E86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1D13E7C2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223 </w:t>
            </w:r>
          </w:p>
        </w:tc>
        <w:tc>
          <w:tcPr>
            <w:tcW w:w="983" w:type="dxa"/>
            <w:gridSpan w:val="2"/>
          </w:tcPr>
          <w:p w14:paraId="59B179C1" w14:textId="77777777" w:rsidR="0083242A" w:rsidRDefault="0083242A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8735A2C" w14:textId="75E49679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9.6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84" w:type="dxa"/>
          </w:tcPr>
          <w:p w14:paraId="2C572C38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2429DD6F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 xml:space="preserve">458 </w:t>
            </w:r>
          </w:p>
        </w:tc>
        <w:tc>
          <w:tcPr>
            <w:tcW w:w="983" w:type="dxa"/>
            <w:gridSpan w:val="2"/>
          </w:tcPr>
          <w:p w14:paraId="7520AC49" w14:textId="77777777" w:rsidR="00242054" w:rsidRPr="006E6CC6" w:rsidRDefault="00242054" w:rsidP="00360DF7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6C85A1D8" w14:textId="77777777" w:rsidR="00242054" w:rsidRPr="006E6CC6" w:rsidRDefault="00242054" w:rsidP="0083242A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E6CC6">
              <w:rPr>
                <w:rFonts w:ascii="Times New Roman" w:hAnsi="Times New Roman" w:cs="Times New Roman"/>
                <w:sz w:val="18"/>
                <w:szCs w:val="24"/>
              </w:rPr>
              <w:t>10.8</w:t>
            </w:r>
          </w:p>
        </w:tc>
        <w:tc>
          <w:tcPr>
            <w:tcW w:w="988" w:type="dxa"/>
          </w:tcPr>
          <w:p w14:paraId="585F74E2" w14:textId="29D037C0" w:rsidR="0083242A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14:paraId="0898D362" w14:textId="33F7860F" w:rsidR="00242054" w:rsidRDefault="00FB280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  </w:t>
            </w:r>
            <w:r w:rsidR="00C81928">
              <w:rPr>
                <w:rFonts w:ascii="Times New Roman" w:hAnsi="Times New Roman" w:cs="Times New Roman"/>
                <w:sz w:val="18"/>
                <w:szCs w:val="24"/>
              </w:rPr>
              <w:t>0.17</w:t>
            </w:r>
          </w:p>
          <w:p w14:paraId="5D9EBCB9" w14:textId="6113E8E7" w:rsidR="0083242A" w:rsidRPr="006E6CC6" w:rsidRDefault="0083242A" w:rsidP="00360DF7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</w:tbl>
    <w:p w14:paraId="797DEDD1" w14:textId="77777777" w:rsidR="00242054" w:rsidRDefault="00242054" w:rsidP="00242054">
      <w:pPr>
        <w:pStyle w:val="Caption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6F1955FF" w14:textId="77777777" w:rsidR="00242054" w:rsidRDefault="00242054" w:rsidP="00242054">
      <w:pPr>
        <w:pStyle w:val="Caption"/>
        <w:spacing w:after="0"/>
        <w:rPr>
          <w:rFonts w:ascii="Times New Roman" w:hAnsi="Times New Roman" w:cs="Times New Roman"/>
          <w:b/>
          <w:i w:val="0"/>
          <w:color w:val="auto"/>
          <w:sz w:val="22"/>
          <w:szCs w:val="24"/>
        </w:rPr>
      </w:pPr>
    </w:p>
    <w:p w14:paraId="3A050735" w14:textId="77777777" w:rsidR="00242054" w:rsidRDefault="00242054" w:rsidP="00242054">
      <w:pPr>
        <w:pStyle w:val="Caption"/>
        <w:spacing w:after="0"/>
        <w:rPr>
          <w:rFonts w:ascii="Times New Roman" w:hAnsi="Times New Roman" w:cs="Times New Roman"/>
          <w:b/>
          <w:i w:val="0"/>
          <w:color w:val="auto"/>
          <w:sz w:val="22"/>
          <w:szCs w:val="24"/>
        </w:rPr>
      </w:pPr>
    </w:p>
    <w:p w14:paraId="6FA48108" w14:textId="3920AC16" w:rsidR="00E551C9" w:rsidRPr="00E72DD5" w:rsidRDefault="00E551C9" w:rsidP="00E72DD5">
      <w:pPr>
        <w:rPr>
          <w:rFonts w:ascii="Times New Roman" w:hAnsi="Times New Roman" w:cs="Times New Roman"/>
          <w:b/>
          <w:iCs/>
          <w:sz w:val="24"/>
        </w:rPr>
      </w:pPr>
      <w:bookmarkStart w:id="0" w:name="_GoBack"/>
      <w:bookmarkEnd w:id="0"/>
    </w:p>
    <w:sectPr w:rsidR="00E551C9" w:rsidRPr="00E72DD5" w:rsidSect="00BA65A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8D7414" w14:textId="77777777" w:rsidR="00BA65AB" w:rsidRDefault="00BA65AB" w:rsidP="0082451C">
      <w:pPr>
        <w:spacing w:after="0" w:line="240" w:lineRule="auto"/>
      </w:pPr>
      <w:r>
        <w:separator/>
      </w:r>
    </w:p>
  </w:endnote>
  <w:endnote w:type="continuationSeparator" w:id="0">
    <w:p w14:paraId="029A9F0E" w14:textId="77777777" w:rsidR="00BA65AB" w:rsidRDefault="00BA65AB" w:rsidP="00824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0552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7D214" w14:textId="77777777" w:rsidR="00BA65AB" w:rsidRDefault="00BA65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2D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D32C53" w14:textId="77777777" w:rsidR="00BA65AB" w:rsidRDefault="00BA65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645046" w14:textId="77777777" w:rsidR="00BA65AB" w:rsidRDefault="00BA65AB" w:rsidP="0082451C">
      <w:pPr>
        <w:spacing w:after="0" w:line="240" w:lineRule="auto"/>
      </w:pPr>
      <w:r>
        <w:separator/>
      </w:r>
    </w:p>
  </w:footnote>
  <w:footnote w:type="continuationSeparator" w:id="0">
    <w:p w14:paraId="3934E06A" w14:textId="77777777" w:rsidR="00BA65AB" w:rsidRDefault="00BA65AB" w:rsidP="00824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A1248"/>
    <w:multiLevelType w:val="hybridMultilevel"/>
    <w:tmpl w:val="05002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43BD5"/>
    <w:multiLevelType w:val="hybridMultilevel"/>
    <w:tmpl w:val="348060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D3637"/>
    <w:multiLevelType w:val="hybridMultilevel"/>
    <w:tmpl w:val="57E088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AF911D5"/>
    <w:multiLevelType w:val="hybridMultilevel"/>
    <w:tmpl w:val="B2E46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C18F9"/>
    <w:multiLevelType w:val="hybridMultilevel"/>
    <w:tmpl w:val="7B98E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0426B"/>
    <w:multiLevelType w:val="hybridMultilevel"/>
    <w:tmpl w:val="76FC3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200DF"/>
    <w:multiLevelType w:val="hybridMultilevel"/>
    <w:tmpl w:val="23FCE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A65286"/>
    <w:multiLevelType w:val="hybridMultilevel"/>
    <w:tmpl w:val="5086B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32371A"/>
    <w:multiLevelType w:val="multilevel"/>
    <w:tmpl w:val="4F028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EE66B5"/>
    <w:multiLevelType w:val="hybridMultilevel"/>
    <w:tmpl w:val="0B983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F32285"/>
    <w:multiLevelType w:val="hybridMultilevel"/>
    <w:tmpl w:val="26EC9F0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4E3E6031"/>
    <w:multiLevelType w:val="hybridMultilevel"/>
    <w:tmpl w:val="FB6890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1377A1"/>
    <w:multiLevelType w:val="hybridMultilevel"/>
    <w:tmpl w:val="864226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352210"/>
    <w:multiLevelType w:val="hybridMultilevel"/>
    <w:tmpl w:val="0950C04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B7C6A0D"/>
    <w:multiLevelType w:val="hybridMultilevel"/>
    <w:tmpl w:val="AB4CE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936762"/>
    <w:multiLevelType w:val="hybridMultilevel"/>
    <w:tmpl w:val="DAC2F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4E07A6"/>
    <w:multiLevelType w:val="hybridMultilevel"/>
    <w:tmpl w:val="30825E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8D147E"/>
    <w:multiLevelType w:val="multilevel"/>
    <w:tmpl w:val="A5428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D52E14"/>
    <w:multiLevelType w:val="hybridMultilevel"/>
    <w:tmpl w:val="6186E91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8"/>
  </w:num>
  <w:num w:numId="3">
    <w:abstractNumId w:val="13"/>
  </w:num>
  <w:num w:numId="4">
    <w:abstractNumId w:val="0"/>
  </w:num>
  <w:num w:numId="5">
    <w:abstractNumId w:val="15"/>
  </w:num>
  <w:num w:numId="6">
    <w:abstractNumId w:val="10"/>
  </w:num>
  <w:num w:numId="7">
    <w:abstractNumId w:val="3"/>
  </w:num>
  <w:num w:numId="8">
    <w:abstractNumId w:val="4"/>
  </w:num>
  <w:num w:numId="9">
    <w:abstractNumId w:val="6"/>
  </w:num>
  <w:num w:numId="10">
    <w:abstractNumId w:val="2"/>
  </w:num>
  <w:num w:numId="11">
    <w:abstractNumId w:val="9"/>
  </w:num>
  <w:num w:numId="12">
    <w:abstractNumId w:val="16"/>
  </w:num>
  <w:num w:numId="13">
    <w:abstractNumId w:val="14"/>
  </w:num>
  <w:num w:numId="14">
    <w:abstractNumId w:val="1"/>
  </w:num>
  <w:num w:numId="15">
    <w:abstractNumId w:val="17"/>
  </w:num>
  <w:num w:numId="16">
    <w:abstractNumId w:val="8"/>
  </w:num>
  <w:num w:numId="17">
    <w:abstractNumId w:val="7"/>
  </w:num>
  <w:num w:numId="18">
    <w:abstractNumId w:val="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7B3"/>
    <w:rsid w:val="00000475"/>
    <w:rsid w:val="00002E4B"/>
    <w:rsid w:val="000108B5"/>
    <w:rsid w:val="000161C5"/>
    <w:rsid w:val="00017DC0"/>
    <w:rsid w:val="000202A8"/>
    <w:rsid w:val="00020A39"/>
    <w:rsid w:val="000230C1"/>
    <w:rsid w:val="000309BC"/>
    <w:rsid w:val="00031628"/>
    <w:rsid w:val="00031CCA"/>
    <w:rsid w:val="00032D14"/>
    <w:rsid w:val="00033A33"/>
    <w:rsid w:val="0003587D"/>
    <w:rsid w:val="00036028"/>
    <w:rsid w:val="00043C68"/>
    <w:rsid w:val="00043E1A"/>
    <w:rsid w:val="000504AF"/>
    <w:rsid w:val="0005073B"/>
    <w:rsid w:val="00053383"/>
    <w:rsid w:val="000546C5"/>
    <w:rsid w:val="000569D1"/>
    <w:rsid w:val="000611A6"/>
    <w:rsid w:val="000650FD"/>
    <w:rsid w:val="00071CDD"/>
    <w:rsid w:val="0007291C"/>
    <w:rsid w:val="00081490"/>
    <w:rsid w:val="0008168A"/>
    <w:rsid w:val="00091431"/>
    <w:rsid w:val="00096F46"/>
    <w:rsid w:val="000A57D4"/>
    <w:rsid w:val="000A6CB0"/>
    <w:rsid w:val="000B0871"/>
    <w:rsid w:val="000B7302"/>
    <w:rsid w:val="000C6185"/>
    <w:rsid w:val="000E2472"/>
    <w:rsid w:val="000E2CE6"/>
    <w:rsid w:val="000E6E5B"/>
    <w:rsid w:val="000F269E"/>
    <w:rsid w:val="000F3BF3"/>
    <w:rsid w:val="000F7AF2"/>
    <w:rsid w:val="00110327"/>
    <w:rsid w:val="00112AD0"/>
    <w:rsid w:val="00114AF6"/>
    <w:rsid w:val="00116686"/>
    <w:rsid w:val="00117084"/>
    <w:rsid w:val="00126106"/>
    <w:rsid w:val="001313E7"/>
    <w:rsid w:val="0013161E"/>
    <w:rsid w:val="001331CC"/>
    <w:rsid w:val="001405F8"/>
    <w:rsid w:val="00153393"/>
    <w:rsid w:val="00155DEF"/>
    <w:rsid w:val="00156335"/>
    <w:rsid w:val="00162DFE"/>
    <w:rsid w:val="001778FF"/>
    <w:rsid w:val="00186494"/>
    <w:rsid w:val="00192C16"/>
    <w:rsid w:val="001A555E"/>
    <w:rsid w:val="001B1729"/>
    <w:rsid w:val="001C1992"/>
    <w:rsid w:val="001C7E9F"/>
    <w:rsid w:val="001D0FE7"/>
    <w:rsid w:val="001E0274"/>
    <w:rsid w:val="001E4762"/>
    <w:rsid w:val="001F01A5"/>
    <w:rsid w:val="001F31E7"/>
    <w:rsid w:val="00210192"/>
    <w:rsid w:val="0021115F"/>
    <w:rsid w:val="0021492F"/>
    <w:rsid w:val="002151CD"/>
    <w:rsid w:val="00220C81"/>
    <w:rsid w:val="002266B5"/>
    <w:rsid w:val="002379B8"/>
    <w:rsid w:val="00242054"/>
    <w:rsid w:val="00254854"/>
    <w:rsid w:val="00257835"/>
    <w:rsid w:val="002745C5"/>
    <w:rsid w:val="00293F8F"/>
    <w:rsid w:val="002972E9"/>
    <w:rsid w:val="00297F21"/>
    <w:rsid w:val="002A20AF"/>
    <w:rsid w:val="002A536E"/>
    <w:rsid w:val="002A7617"/>
    <w:rsid w:val="002A768E"/>
    <w:rsid w:val="002B75CF"/>
    <w:rsid w:val="002C2435"/>
    <w:rsid w:val="002C6A52"/>
    <w:rsid w:val="002D6BD7"/>
    <w:rsid w:val="002D717E"/>
    <w:rsid w:val="002E61FD"/>
    <w:rsid w:val="002F2AB8"/>
    <w:rsid w:val="002F7287"/>
    <w:rsid w:val="00301243"/>
    <w:rsid w:val="003018E8"/>
    <w:rsid w:val="003221F6"/>
    <w:rsid w:val="00323EA6"/>
    <w:rsid w:val="00326802"/>
    <w:rsid w:val="00326A45"/>
    <w:rsid w:val="00334835"/>
    <w:rsid w:val="003359E4"/>
    <w:rsid w:val="00340AA4"/>
    <w:rsid w:val="00341089"/>
    <w:rsid w:val="003431A2"/>
    <w:rsid w:val="00345495"/>
    <w:rsid w:val="00345548"/>
    <w:rsid w:val="00347C85"/>
    <w:rsid w:val="00351FBD"/>
    <w:rsid w:val="00352176"/>
    <w:rsid w:val="00360DF7"/>
    <w:rsid w:val="00361029"/>
    <w:rsid w:val="00362919"/>
    <w:rsid w:val="00372BC7"/>
    <w:rsid w:val="00375D9B"/>
    <w:rsid w:val="00375E70"/>
    <w:rsid w:val="00385191"/>
    <w:rsid w:val="003863C8"/>
    <w:rsid w:val="00386E3A"/>
    <w:rsid w:val="00391FA5"/>
    <w:rsid w:val="00392533"/>
    <w:rsid w:val="00392AB8"/>
    <w:rsid w:val="003932F3"/>
    <w:rsid w:val="003A0866"/>
    <w:rsid w:val="003A2E99"/>
    <w:rsid w:val="003B58B4"/>
    <w:rsid w:val="003B6CEB"/>
    <w:rsid w:val="003C2A04"/>
    <w:rsid w:val="003C4287"/>
    <w:rsid w:val="003C7CF3"/>
    <w:rsid w:val="003D3212"/>
    <w:rsid w:val="003D41DD"/>
    <w:rsid w:val="003E07AB"/>
    <w:rsid w:val="003E57F6"/>
    <w:rsid w:val="003F2F7C"/>
    <w:rsid w:val="003F508D"/>
    <w:rsid w:val="003F7DCF"/>
    <w:rsid w:val="00403F83"/>
    <w:rsid w:val="004054B2"/>
    <w:rsid w:val="00406542"/>
    <w:rsid w:val="00417345"/>
    <w:rsid w:val="00425151"/>
    <w:rsid w:val="00426966"/>
    <w:rsid w:val="004306D9"/>
    <w:rsid w:val="004314AE"/>
    <w:rsid w:val="00434AB6"/>
    <w:rsid w:val="00445D39"/>
    <w:rsid w:val="00452FB7"/>
    <w:rsid w:val="004672DE"/>
    <w:rsid w:val="004846CE"/>
    <w:rsid w:val="00493FDA"/>
    <w:rsid w:val="004A1F46"/>
    <w:rsid w:val="004A49DE"/>
    <w:rsid w:val="004B42BE"/>
    <w:rsid w:val="004B5E5B"/>
    <w:rsid w:val="004B6787"/>
    <w:rsid w:val="004C0172"/>
    <w:rsid w:val="004E1D0A"/>
    <w:rsid w:val="004E4A3E"/>
    <w:rsid w:val="004F1AFF"/>
    <w:rsid w:val="004F1E12"/>
    <w:rsid w:val="005008EA"/>
    <w:rsid w:val="005031CC"/>
    <w:rsid w:val="0051189F"/>
    <w:rsid w:val="00512DDF"/>
    <w:rsid w:val="00513C6E"/>
    <w:rsid w:val="00514F2C"/>
    <w:rsid w:val="00521A3D"/>
    <w:rsid w:val="0052279B"/>
    <w:rsid w:val="00525DE2"/>
    <w:rsid w:val="0054065C"/>
    <w:rsid w:val="00541E91"/>
    <w:rsid w:val="005525D8"/>
    <w:rsid w:val="00561DA6"/>
    <w:rsid w:val="00566F3B"/>
    <w:rsid w:val="005721F9"/>
    <w:rsid w:val="00580932"/>
    <w:rsid w:val="0058164B"/>
    <w:rsid w:val="00582BF0"/>
    <w:rsid w:val="005835CF"/>
    <w:rsid w:val="00585345"/>
    <w:rsid w:val="00592D51"/>
    <w:rsid w:val="0059495F"/>
    <w:rsid w:val="00597BF2"/>
    <w:rsid w:val="005A3940"/>
    <w:rsid w:val="005A6001"/>
    <w:rsid w:val="005A7EE2"/>
    <w:rsid w:val="005B2C75"/>
    <w:rsid w:val="005C0194"/>
    <w:rsid w:val="005D2163"/>
    <w:rsid w:val="005D4A57"/>
    <w:rsid w:val="005D68C6"/>
    <w:rsid w:val="005F1E1F"/>
    <w:rsid w:val="005F2FC2"/>
    <w:rsid w:val="005F34DA"/>
    <w:rsid w:val="005F350B"/>
    <w:rsid w:val="005F359D"/>
    <w:rsid w:val="005F3EC4"/>
    <w:rsid w:val="005F5659"/>
    <w:rsid w:val="006016B5"/>
    <w:rsid w:val="00606E1E"/>
    <w:rsid w:val="00607F06"/>
    <w:rsid w:val="00610627"/>
    <w:rsid w:val="00610DD1"/>
    <w:rsid w:val="006247E3"/>
    <w:rsid w:val="00625A5E"/>
    <w:rsid w:val="00630833"/>
    <w:rsid w:val="006344B3"/>
    <w:rsid w:val="0064050C"/>
    <w:rsid w:val="00642C65"/>
    <w:rsid w:val="006453DC"/>
    <w:rsid w:val="0064642F"/>
    <w:rsid w:val="006503E4"/>
    <w:rsid w:val="00650F9A"/>
    <w:rsid w:val="0065660D"/>
    <w:rsid w:val="00660B72"/>
    <w:rsid w:val="00686728"/>
    <w:rsid w:val="006966EA"/>
    <w:rsid w:val="006A300F"/>
    <w:rsid w:val="006A5882"/>
    <w:rsid w:val="006B0197"/>
    <w:rsid w:val="006B238D"/>
    <w:rsid w:val="006B4AC0"/>
    <w:rsid w:val="006B6575"/>
    <w:rsid w:val="006D36D4"/>
    <w:rsid w:val="006D445D"/>
    <w:rsid w:val="006D4C6F"/>
    <w:rsid w:val="006E6CC6"/>
    <w:rsid w:val="006F07A5"/>
    <w:rsid w:val="00703104"/>
    <w:rsid w:val="0070426C"/>
    <w:rsid w:val="00705237"/>
    <w:rsid w:val="0070744E"/>
    <w:rsid w:val="00721E48"/>
    <w:rsid w:val="007362D3"/>
    <w:rsid w:val="0073784B"/>
    <w:rsid w:val="00742BEC"/>
    <w:rsid w:val="00744911"/>
    <w:rsid w:val="00762DB7"/>
    <w:rsid w:val="00763EE4"/>
    <w:rsid w:val="00777549"/>
    <w:rsid w:val="007819C4"/>
    <w:rsid w:val="0078207C"/>
    <w:rsid w:val="00783E2A"/>
    <w:rsid w:val="00784419"/>
    <w:rsid w:val="00786BD5"/>
    <w:rsid w:val="00791871"/>
    <w:rsid w:val="007926D5"/>
    <w:rsid w:val="00793421"/>
    <w:rsid w:val="007A0B1F"/>
    <w:rsid w:val="007A3EF7"/>
    <w:rsid w:val="007D0ABA"/>
    <w:rsid w:val="007D5000"/>
    <w:rsid w:val="007E61F9"/>
    <w:rsid w:val="007F07BF"/>
    <w:rsid w:val="007F2048"/>
    <w:rsid w:val="007F2A88"/>
    <w:rsid w:val="007F2B48"/>
    <w:rsid w:val="0080253F"/>
    <w:rsid w:val="00802D54"/>
    <w:rsid w:val="00803219"/>
    <w:rsid w:val="00816892"/>
    <w:rsid w:val="008231B5"/>
    <w:rsid w:val="0082451C"/>
    <w:rsid w:val="008259DC"/>
    <w:rsid w:val="0083242A"/>
    <w:rsid w:val="008348AC"/>
    <w:rsid w:val="00835BA0"/>
    <w:rsid w:val="00840850"/>
    <w:rsid w:val="00841F30"/>
    <w:rsid w:val="00843183"/>
    <w:rsid w:val="0084772E"/>
    <w:rsid w:val="00851A41"/>
    <w:rsid w:val="00854EF4"/>
    <w:rsid w:val="0085668A"/>
    <w:rsid w:val="00866AE1"/>
    <w:rsid w:val="00872540"/>
    <w:rsid w:val="00881205"/>
    <w:rsid w:val="00882823"/>
    <w:rsid w:val="008868AA"/>
    <w:rsid w:val="008954F3"/>
    <w:rsid w:val="008A2B46"/>
    <w:rsid w:val="008B2E19"/>
    <w:rsid w:val="008B5B84"/>
    <w:rsid w:val="008C4B06"/>
    <w:rsid w:val="008C7AA2"/>
    <w:rsid w:val="008D0868"/>
    <w:rsid w:val="008D1263"/>
    <w:rsid w:val="008D1A6B"/>
    <w:rsid w:val="008E0A54"/>
    <w:rsid w:val="008E75C6"/>
    <w:rsid w:val="008F20B5"/>
    <w:rsid w:val="008F76BF"/>
    <w:rsid w:val="0090479E"/>
    <w:rsid w:val="009076B3"/>
    <w:rsid w:val="009147A2"/>
    <w:rsid w:val="009150F8"/>
    <w:rsid w:val="009214B8"/>
    <w:rsid w:val="00924B2A"/>
    <w:rsid w:val="0092692A"/>
    <w:rsid w:val="00927399"/>
    <w:rsid w:val="009322B0"/>
    <w:rsid w:val="00933B1A"/>
    <w:rsid w:val="00942CC3"/>
    <w:rsid w:val="00943D9D"/>
    <w:rsid w:val="00946174"/>
    <w:rsid w:val="00957118"/>
    <w:rsid w:val="00957A9F"/>
    <w:rsid w:val="00962A7E"/>
    <w:rsid w:val="009647B3"/>
    <w:rsid w:val="00970C2B"/>
    <w:rsid w:val="009739AB"/>
    <w:rsid w:val="00974DF1"/>
    <w:rsid w:val="009770E2"/>
    <w:rsid w:val="00981F52"/>
    <w:rsid w:val="009900B0"/>
    <w:rsid w:val="009939F6"/>
    <w:rsid w:val="00993D31"/>
    <w:rsid w:val="009A1246"/>
    <w:rsid w:val="009A31DC"/>
    <w:rsid w:val="009A3A0F"/>
    <w:rsid w:val="009B064F"/>
    <w:rsid w:val="009B3C4E"/>
    <w:rsid w:val="009B618E"/>
    <w:rsid w:val="009C1A9D"/>
    <w:rsid w:val="009C268D"/>
    <w:rsid w:val="009C2D6F"/>
    <w:rsid w:val="009C2EDF"/>
    <w:rsid w:val="009C47A5"/>
    <w:rsid w:val="009C5286"/>
    <w:rsid w:val="009C72C6"/>
    <w:rsid w:val="009E561D"/>
    <w:rsid w:val="009E6F82"/>
    <w:rsid w:val="00A01633"/>
    <w:rsid w:val="00A0749A"/>
    <w:rsid w:val="00A11B83"/>
    <w:rsid w:val="00A13E36"/>
    <w:rsid w:val="00A143BC"/>
    <w:rsid w:val="00A143DE"/>
    <w:rsid w:val="00A24D61"/>
    <w:rsid w:val="00A34611"/>
    <w:rsid w:val="00A5141E"/>
    <w:rsid w:val="00A52CEF"/>
    <w:rsid w:val="00A6352A"/>
    <w:rsid w:val="00A66735"/>
    <w:rsid w:val="00A75EB2"/>
    <w:rsid w:val="00A8619F"/>
    <w:rsid w:val="00A868C0"/>
    <w:rsid w:val="00A90EE9"/>
    <w:rsid w:val="00A91EDB"/>
    <w:rsid w:val="00A96B67"/>
    <w:rsid w:val="00A975E4"/>
    <w:rsid w:val="00AA1230"/>
    <w:rsid w:val="00AA3E1F"/>
    <w:rsid w:val="00AA5047"/>
    <w:rsid w:val="00AB320E"/>
    <w:rsid w:val="00AB6EB9"/>
    <w:rsid w:val="00AC2768"/>
    <w:rsid w:val="00AC27D1"/>
    <w:rsid w:val="00AC3135"/>
    <w:rsid w:val="00AC793C"/>
    <w:rsid w:val="00AD288B"/>
    <w:rsid w:val="00AE0A76"/>
    <w:rsid w:val="00B027A5"/>
    <w:rsid w:val="00B06090"/>
    <w:rsid w:val="00B20EE8"/>
    <w:rsid w:val="00B21473"/>
    <w:rsid w:val="00B25148"/>
    <w:rsid w:val="00B31942"/>
    <w:rsid w:val="00B32BA7"/>
    <w:rsid w:val="00B3315F"/>
    <w:rsid w:val="00B41769"/>
    <w:rsid w:val="00B458ED"/>
    <w:rsid w:val="00B47BD8"/>
    <w:rsid w:val="00B547BD"/>
    <w:rsid w:val="00B63E4A"/>
    <w:rsid w:val="00B75AD1"/>
    <w:rsid w:val="00B83C3D"/>
    <w:rsid w:val="00B87B67"/>
    <w:rsid w:val="00BA4DB9"/>
    <w:rsid w:val="00BA65AB"/>
    <w:rsid w:val="00BB4C6B"/>
    <w:rsid w:val="00BB5540"/>
    <w:rsid w:val="00BC0723"/>
    <w:rsid w:val="00BC301E"/>
    <w:rsid w:val="00BD13A3"/>
    <w:rsid w:val="00BD38EC"/>
    <w:rsid w:val="00BD515A"/>
    <w:rsid w:val="00BD54CE"/>
    <w:rsid w:val="00BE6B51"/>
    <w:rsid w:val="00C0632D"/>
    <w:rsid w:val="00C14A46"/>
    <w:rsid w:val="00C26E4E"/>
    <w:rsid w:val="00C35844"/>
    <w:rsid w:val="00C35CA6"/>
    <w:rsid w:val="00C36EF3"/>
    <w:rsid w:val="00C55C32"/>
    <w:rsid w:val="00C55E83"/>
    <w:rsid w:val="00C65321"/>
    <w:rsid w:val="00C70D83"/>
    <w:rsid w:val="00C76435"/>
    <w:rsid w:val="00C801C6"/>
    <w:rsid w:val="00C81928"/>
    <w:rsid w:val="00C81ED0"/>
    <w:rsid w:val="00C84126"/>
    <w:rsid w:val="00C85896"/>
    <w:rsid w:val="00C90BDC"/>
    <w:rsid w:val="00C93D5D"/>
    <w:rsid w:val="00CB59ED"/>
    <w:rsid w:val="00CC4595"/>
    <w:rsid w:val="00CE6039"/>
    <w:rsid w:val="00CF33F0"/>
    <w:rsid w:val="00D04DBE"/>
    <w:rsid w:val="00D05429"/>
    <w:rsid w:val="00D124E0"/>
    <w:rsid w:val="00D14727"/>
    <w:rsid w:val="00D15FE0"/>
    <w:rsid w:val="00D17717"/>
    <w:rsid w:val="00D314F3"/>
    <w:rsid w:val="00D328DD"/>
    <w:rsid w:val="00D34348"/>
    <w:rsid w:val="00D41868"/>
    <w:rsid w:val="00D462E4"/>
    <w:rsid w:val="00D545EC"/>
    <w:rsid w:val="00D65D34"/>
    <w:rsid w:val="00D727B3"/>
    <w:rsid w:val="00D75A58"/>
    <w:rsid w:val="00D81D71"/>
    <w:rsid w:val="00D85457"/>
    <w:rsid w:val="00D87829"/>
    <w:rsid w:val="00D930CA"/>
    <w:rsid w:val="00DA47BD"/>
    <w:rsid w:val="00DA634E"/>
    <w:rsid w:val="00DA7E12"/>
    <w:rsid w:val="00DB390F"/>
    <w:rsid w:val="00DB64E1"/>
    <w:rsid w:val="00DC063C"/>
    <w:rsid w:val="00DC6534"/>
    <w:rsid w:val="00DD094D"/>
    <w:rsid w:val="00DD1BA9"/>
    <w:rsid w:val="00DE222D"/>
    <w:rsid w:val="00DE4F64"/>
    <w:rsid w:val="00DE7289"/>
    <w:rsid w:val="00DF1A78"/>
    <w:rsid w:val="00DF6706"/>
    <w:rsid w:val="00DF6795"/>
    <w:rsid w:val="00DF73FE"/>
    <w:rsid w:val="00DF76F7"/>
    <w:rsid w:val="00E03919"/>
    <w:rsid w:val="00E07E13"/>
    <w:rsid w:val="00E13DBC"/>
    <w:rsid w:val="00E179DA"/>
    <w:rsid w:val="00E2054A"/>
    <w:rsid w:val="00E245FA"/>
    <w:rsid w:val="00E3083C"/>
    <w:rsid w:val="00E37D38"/>
    <w:rsid w:val="00E44F16"/>
    <w:rsid w:val="00E47C42"/>
    <w:rsid w:val="00E51C5D"/>
    <w:rsid w:val="00E525EE"/>
    <w:rsid w:val="00E53200"/>
    <w:rsid w:val="00E551C9"/>
    <w:rsid w:val="00E62794"/>
    <w:rsid w:val="00E70A07"/>
    <w:rsid w:val="00E72DD5"/>
    <w:rsid w:val="00E81682"/>
    <w:rsid w:val="00E8458A"/>
    <w:rsid w:val="00E87AEC"/>
    <w:rsid w:val="00E91F16"/>
    <w:rsid w:val="00E9224C"/>
    <w:rsid w:val="00E94F8D"/>
    <w:rsid w:val="00E95A65"/>
    <w:rsid w:val="00EA0D4E"/>
    <w:rsid w:val="00EA2A33"/>
    <w:rsid w:val="00EA35B4"/>
    <w:rsid w:val="00EA6A17"/>
    <w:rsid w:val="00EB0591"/>
    <w:rsid w:val="00EC1240"/>
    <w:rsid w:val="00EC44D7"/>
    <w:rsid w:val="00ED1E36"/>
    <w:rsid w:val="00ED5F8F"/>
    <w:rsid w:val="00EE6CDC"/>
    <w:rsid w:val="00EF1311"/>
    <w:rsid w:val="00EF51BD"/>
    <w:rsid w:val="00EF6570"/>
    <w:rsid w:val="00F12D29"/>
    <w:rsid w:val="00F14763"/>
    <w:rsid w:val="00F21DB9"/>
    <w:rsid w:val="00F25FB9"/>
    <w:rsid w:val="00F30966"/>
    <w:rsid w:val="00F44FBF"/>
    <w:rsid w:val="00F46FA6"/>
    <w:rsid w:val="00F50E75"/>
    <w:rsid w:val="00F52821"/>
    <w:rsid w:val="00F608EB"/>
    <w:rsid w:val="00F66189"/>
    <w:rsid w:val="00F66631"/>
    <w:rsid w:val="00F66E0B"/>
    <w:rsid w:val="00F71BD6"/>
    <w:rsid w:val="00F74AFF"/>
    <w:rsid w:val="00F772C3"/>
    <w:rsid w:val="00F81F67"/>
    <w:rsid w:val="00F96A82"/>
    <w:rsid w:val="00F972D8"/>
    <w:rsid w:val="00F979DB"/>
    <w:rsid w:val="00FA3389"/>
    <w:rsid w:val="00FB280A"/>
    <w:rsid w:val="00FC49D1"/>
    <w:rsid w:val="00FD62E8"/>
    <w:rsid w:val="00FF393B"/>
    <w:rsid w:val="00FF4769"/>
    <w:rsid w:val="00FF5FF3"/>
    <w:rsid w:val="00FF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1DC85"/>
  <w15:docId w15:val="{8FCF8142-1DCE-42DA-885D-B1BE6C2A2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7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7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27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35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7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27B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727B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727B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974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485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B72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A6352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Hyperlink">
    <w:name w:val="Hyperlink"/>
    <w:basedOn w:val="DefaultParagraphFont"/>
    <w:uiPriority w:val="99"/>
    <w:unhideWhenUsed/>
    <w:rsid w:val="00A66735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14A46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F4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FB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2451C"/>
  </w:style>
  <w:style w:type="paragraph" w:styleId="Header">
    <w:name w:val="header"/>
    <w:basedOn w:val="Normal"/>
    <w:link w:val="HeaderChar"/>
    <w:uiPriority w:val="99"/>
    <w:unhideWhenUsed/>
    <w:rsid w:val="0082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51C"/>
  </w:style>
  <w:style w:type="paragraph" w:styleId="Footer">
    <w:name w:val="footer"/>
    <w:basedOn w:val="Normal"/>
    <w:link w:val="FooterChar"/>
    <w:uiPriority w:val="99"/>
    <w:unhideWhenUsed/>
    <w:rsid w:val="0082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51C"/>
  </w:style>
  <w:style w:type="character" w:customStyle="1" w:styleId="apple-converted-space">
    <w:name w:val="apple-converted-space"/>
    <w:basedOn w:val="DefaultParagraphFont"/>
    <w:rsid w:val="0084772E"/>
  </w:style>
  <w:style w:type="paragraph" w:styleId="NormalWeb">
    <w:name w:val="Normal (Web)"/>
    <w:basedOn w:val="Normal"/>
    <w:uiPriority w:val="99"/>
    <w:semiHidden/>
    <w:unhideWhenUsed/>
    <w:rsid w:val="0073784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5185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3537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6057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3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9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2672">
          <w:marLeft w:val="255"/>
          <w:marRight w:val="0"/>
          <w:marTop w:val="75"/>
          <w:marBottom w:val="0"/>
          <w:divBdr>
            <w:top w:val="single" w:sz="6" w:space="0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107885">
              <w:marLeft w:val="0"/>
              <w:marRight w:val="0"/>
              <w:marTop w:val="15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7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DAFCF-44AA-409D-AA71-665BCE77A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Davies</dc:creator>
  <cp:lastModifiedBy>Davies H  Dr (Sch of Health Sci)</cp:lastModifiedBy>
  <cp:revision>2</cp:revision>
  <cp:lastPrinted>2016-10-25T09:37:00Z</cp:lastPrinted>
  <dcterms:created xsi:type="dcterms:W3CDTF">2017-07-03T12:33:00Z</dcterms:created>
  <dcterms:modified xsi:type="dcterms:W3CDTF">2017-07-03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m4s1ZEUq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